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F9627" w14:textId="77777777" w:rsidR="00EE7432" w:rsidRPr="001741C4" w:rsidRDefault="00EE7432" w:rsidP="00EE7432">
      <w:pPr>
        <w:rPr>
          <w:color w:val="000000" w:themeColor="text1"/>
          <w:lang w:val="en-US"/>
        </w:rPr>
      </w:pPr>
    </w:p>
    <w:p w14:paraId="0123B72F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39979C86" w14:textId="1DBDE820" w:rsidR="00B77A77" w:rsidRPr="001741C4" w:rsidRDefault="00B77A77" w:rsidP="00B77A77">
      <w:pPr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713D86"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T</w:t>
      </w:r>
      <w:r w:rsidRPr="001741C4"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able 2 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ALBI-PLT and </w:t>
      </w:r>
      <w:proofErr w:type="spellStart"/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 xml:space="preserve">-PLT scores in HCC patients with and without HRV </w:t>
      </w:r>
      <w:r w:rsidR="007E5A45"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(training and validation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741C4" w:rsidRPr="001741C4" w14:paraId="07AF6EDC" w14:textId="77777777" w:rsidTr="00B77A77">
        <w:tc>
          <w:tcPr>
            <w:tcW w:w="1802" w:type="dxa"/>
            <w:shd w:val="clear" w:color="auto" w:fill="E7E6E6" w:themeFill="background2"/>
          </w:tcPr>
          <w:p w14:paraId="085C8278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02" w:type="dxa"/>
            <w:shd w:val="clear" w:color="auto" w:fill="E7E6E6" w:themeFill="background2"/>
          </w:tcPr>
          <w:p w14:paraId="6005FB80" w14:textId="564D3AD0" w:rsidR="00B77A77" w:rsidRPr="001741C4" w:rsidRDefault="00B77A77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Training cohort</w:t>
            </w:r>
          </w:p>
          <w:p w14:paraId="608E4965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N = 138)</w:t>
            </w:r>
          </w:p>
        </w:tc>
        <w:tc>
          <w:tcPr>
            <w:tcW w:w="1802" w:type="dxa"/>
            <w:shd w:val="clear" w:color="auto" w:fill="E7E6E6" w:themeFill="background2"/>
          </w:tcPr>
          <w:p w14:paraId="4DA2971C" w14:textId="77777777" w:rsidR="00B77A77" w:rsidRPr="001741C4" w:rsidRDefault="00B77A77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o HRV</w:t>
            </w:r>
          </w:p>
          <w:p w14:paraId="718BEAD4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=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122)</w:t>
            </w:r>
          </w:p>
        </w:tc>
        <w:tc>
          <w:tcPr>
            <w:tcW w:w="1802" w:type="dxa"/>
            <w:shd w:val="clear" w:color="auto" w:fill="E7E6E6" w:themeFill="background2"/>
          </w:tcPr>
          <w:p w14:paraId="1FBCC92B" w14:textId="77777777" w:rsidR="00B77A77" w:rsidRPr="001741C4" w:rsidRDefault="00B77A77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RV</w:t>
            </w:r>
          </w:p>
          <w:p w14:paraId="287E3DBB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=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16)</w:t>
            </w:r>
          </w:p>
        </w:tc>
        <w:tc>
          <w:tcPr>
            <w:tcW w:w="1802" w:type="dxa"/>
            <w:shd w:val="clear" w:color="auto" w:fill="E7E6E6" w:themeFill="background2"/>
          </w:tcPr>
          <w:p w14:paraId="0E12F0E0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1741C4" w:rsidRPr="001741C4" w14:paraId="292A77B4" w14:textId="77777777" w:rsidTr="0018302D">
        <w:tc>
          <w:tcPr>
            <w:tcW w:w="1802" w:type="dxa"/>
          </w:tcPr>
          <w:p w14:paraId="7F22EC6D" w14:textId="77777777" w:rsidR="00B77A77" w:rsidRPr="001741C4" w:rsidRDefault="00B77A77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-PLT</w:t>
            </w:r>
          </w:p>
          <w:p w14:paraId="79D50608" w14:textId="77777777" w:rsidR="00B77A77" w:rsidRPr="001741C4" w:rsidRDefault="00B77A77" w:rsidP="0018302D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</w:p>
          <w:p w14:paraId="7C556B72" w14:textId="77777777" w:rsidR="00B77A77" w:rsidRPr="001741C4" w:rsidRDefault="00B77A77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3</w:t>
            </w:r>
          </w:p>
          <w:p w14:paraId="7407EF12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</w:p>
        </w:tc>
        <w:tc>
          <w:tcPr>
            <w:tcW w:w="1802" w:type="dxa"/>
          </w:tcPr>
          <w:p w14:paraId="6F6B6CB6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  <w:p w14:paraId="073686F8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2 (37.7%)</w:t>
            </w:r>
          </w:p>
          <w:p w14:paraId="51E48D84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9 (35.5%)</w:t>
            </w:r>
          </w:p>
          <w:p w14:paraId="4815EE59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7 (26.8%)</w:t>
            </w:r>
          </w:p>
        </w:tc>
        <w:tc>
          <w:tcPr>
            <w:tcW w:w="1802" w:type="dxa"/>
          </w:tcPr>
          <w:p w14:paraId="0C65ADAB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33C42ABA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1 (41.8%)</w:t>
            </w:r>
          </w:p>
          <w:p w14:paraId="07A7DE7E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4 (36.1%)</w:t>
            </w:r>
          </w:p>
          <w:p w14:paraId="4E0F2EBC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7 (22.1%)</w:t>
            </w:r>
          </w:p>
        </w:tc>
        <w:tc>
          <w:tcPr>
            <w:tcW w:w="1802" w:type="dxa"/>
          </w:tcPr>
          <w:p w14:paraId="3780CD85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63593E62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6.3%)</w:t>
            </w:r>
          </w:p>
          <w:p w14:paraId="71BB11FC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 (31.3%)</w:t>
            </w:r>
          </w:p>
          <w:p w14:paraId="30ADEF54" w14:textId="77777777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 (62.5%)</w:t>
            </w:r>
          </w:p>
        </w:tc>
        <w:tc>
          <w:tcPr>
            <w:tcW w:w="1802" w:type="dxa"/>
          </w:tcPr>
          <w:p w14:paraId="1BC329E2" w14:textId="5916A352" w:rsidR="00B77A77" w:rsidRPr="001741C4" w:rsidRDefault="00B77A77" w:rsidP="0018302D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01</w:t>
            </w:r>
            <w:r w:rsidR="00F323A4"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*</w:t>
            </w:r>
            <w:r w:rsidR="00F323A4" w:rsidRPr="001741C4">
              <w:rPr>
                <w:rFonts w:ascii="Helvetica Neue" w:hAnsi="Helvetica Neue" w:cs="Helvetica Neue"/>
                <w:color w:val="000000" w:themeColor="text1"/>
                <w:sz w:val="26"/>
                <w:szCs w:val="26"/>
                <w:vertAlign w:val="superscript"/>
                <w:lang w:val="en-US"/>
                <w14:ligatures w14:val="standardContextual"/>
              </w:rPr>
              <w:t>†</w:t>
            </w:r>
          </w:p>
        </w:tc>
      </w:tr>
      <w:tr w:rsidR="001741C4" w:rsidRPr="001741C4" w14:paraId="7E9114A2" w14:textId="77777777" w:rsidTr="00B77A77">
        <w:tc>
          <w:tcPr>
            <w:tcW w:w="1802" w:type="dxa"/>
            <w:shd w:val="clear" w:color="auto" w:fill="E7E6E6" w:themeFill="background2"/>
          </w:tcPr>
          <w:p w14:paraId="4DD79FF9" w14:textId="77777777" w:rsidR="00B77A77" w:rsidRPr="001741C4" w:rsidRDefault="00B77A77" w:rsidP="00B77A77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1802" w:type="dxa"/>
            <w:shd w:val="clear" w:color="auto" w:fill="E7E6E6" w:themeFill="background2"/>
          </w:tcPr>
          <w:p w14:paraId="1CF500AA" w14:textId="21046E57" w:rsidR="00B77A77" w:rsidRPr="001741C4" w:rsidRDefault="00B77A77" w:rsidP="00B77A77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Validation cohort</w:t>
            </w:r>
          </w:p>
          <w:p w14:paraId="64210160" w14:textId="7E274967" w:rsidR="00B77A77" w:rsidRPr="001741C4" w:rsidRDefault="00B77A77" w:rsidP="00B77A77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N = 139)</w:t>
            </w:r>
          </w:p>
        </w:tc>
        <w:tc>
          <w:tcPr>
            <w:tcW w:w="1802" w:type="dxa"/>
            <w:shd w:val="clear" w:color="auto" w:fill="E7E6E6" w:themeFill="background2"/>
          </w:tcPr>
          <w:p w14:paraId="4437F7D8" w14:textId="77777777" w:rsidR="00B77A77" w:rsidRPr="001741C4" w:rsidRDefault="00B77A77" w:rsidP="00B77A77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o HRV</w:t>
            </w:r>
          </w:p>
          <w:p w14:paraId="613EAB9F" w14:textId="322BE3E0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=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117)</w:t>
            </w:r>
          </w:p>
        </w:tc>
        <w:tc>
          <w:tcPr>
            <w:tcW w:w="1802" w:type="dxa"/>
            <w:shd w:val="clear" w:color="auto" w:fill="E7E6E6" w:themeFill="background2"/>
          </w:tcPr>
          <w:p w14:paraId="58D1CA03" w14:textId="77777777" w:rsidR="00B77A77" w:rsidRPr="001741C4" w:rsidRDefault="00B77A77" w:rsidP="00B77A77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RV</w:t>
            </w:r>
          </w:p>
          <w:p w14:paraId="3C4AD43E" w14:textId="033FB36E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=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22)</w:t>
            </w:r>
          </w:p>
        </w:tc>
        <w:tc>
          <w:tcPr>
            <w:tcW w:w="1802" w:type="dxa"/>
            <w:shd w:val="clear" w:color="auto" w:fill="E7E6E6" w:themeFill="background2"/>
          </w:tcPr>
          <w:p w14:paraId="1DBD346E" w14:textId="3DD32A60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1741C4" w:rsidRPr="001741C4" w14:paraId="66B9AC84" w14:textId="77777777" w:rsidTr="0018302D">
        <w:tc>
          <w:tcPr>
            <w:tcW w:w="1802" w:type="dxa"/>
          </w:tcPr>
          <w:p w14:paraId="58548965" w14:textId="77777777" w:rsidR="00B77A77" w:rsidRPr="001741C4" w:rsidRDefault="00B77A77" w:rsidP="00B77A77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m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-PLT</w:t>
            </w:r>
          </w:p>
          <w:p w14:paraId="3E27BC49" w14:textId="77777777" w:rsidR="00B77A77" w:rsidRPr="001741C4" w:rsidRDefault="00B77A77" w:rsidP="00B77A77">
            <w:pPr>
              <w:tabs>
                <w:tab w:val="left" w:pos="1090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</w:p>
          <w:p w14:paraId="156F1922" w14:textId="77777777" w:rsidR="00B77A77" w:rsidRPr="001741C4" w:rsidRDefault="00B77A77" w:rsidP="00B77A77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3</w:t>
            </w:r>
          </w:p>
          <w:p w14:paraId="7C068714" w14:textId="6223F44F" w:rsidR="00B77A77" w:rsidRPr="001741C4" w:rsidRDefault="00B77A77" w:rsidP="00B77A77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</w:p>
        </w:tc>
        <w:tc>
          <w:tcPr>
            <w:tcW w:w="1802" w:type="dxa"/>
          </w:tcPr>
          <w:p w14:paraId="18605511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42AC22E6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0 (36.0%)</w:t>
            </w:r>
          </w:p>
          <w:p w14:paraId="60C3B475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2 (37.4%)</w:t>
            </w:r>
          </w:p>
          <w:p w14:paraId="2179048D" w14:textId="4EEEE3B7" w:rsidR="00B77A77" w:rsidRPr="001741C4" w:rsidRDefault="00B77A77" w:rsidP="00B77A77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7 (26.6%)</w:t>
            </w:r>
          </w:p>
        </w:tc>
        <w:tc>
          <w:tcPr>
            <w:tcW w:w="1802" w:type="dxa"/>
          </w:tcPr>
          <w:p w14:paraId="3DA2BCF2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2737651C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9 (41.9%)</w:t>
            </w:r>
          </w:p>
          <w:p w14:paraId="132EAACE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3 (36.8%)</w:t>
            </w:r>
          </w:p>
          <w:p w14:paraId="3AB0597C" w14:textId="005B6D31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5 (21.4%)</w:t>
            </w:r>
          </w:p>
        </w:tc>
        <w:tc>
          <w:tcPr>
            <w:tcW w:w="1802" w:type="dxa"/>
          </w:tcPr>
          <w:p w14:paraId="4E78A7CC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05CA2364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4.5%)</w:t>
            </w:r>
          </w:p>
          <w:p w14:paraId="36BC72DE" w14:textId="77777777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9 (40.9%)</w:t>
            </w:r>
          </w:p>
          <w:p w14:paraId="1A65AFBC" w14:textId="768F89AF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2 (54.5%)</w:t>
            </w:r>
          </w:p>
        </w:tc>
        <w:tc>
          <w:tcPr>
            <w:tcW w:w="1802" w:type="dxa"/>
          </w:tcPr>
          <w:p w14:paraId="4A136FED" w14:textId="778CEA00" w:rsidR="00B77A77" w:rsidRPr="001741C4" w:rsidRDefault="00B77A77" w:rsidP="00B77A77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&lt; 0.001</w:t>
            </w:r>
            <w:r w:rsidR="00F323A4" w:rsidRPr="001741C4"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*</w:t>
            </w:r>
            <w:r w:rsidR="00F323A4" w:rsidRPr="001741C4">
              <w:rPr>
                <w:rFonts w:ascii="Helvetica Neue" w:hAnsi="Helvetica Neue" w:cs="Helvetica Neue"/>
                <w:color w:val="000000" w:themeColor="text1"/>
                <w:sz w:val="26"/>
                <w:szCs w:val="26"/>
                <w:vertAlign w:val="superscript"/>
                <w:lang w:val="en-US"/>
                <w14:ligatures w14:val="standardContextual"/>
              </w:rPr>
              <w:t>†</w:t>
            </w:r>
          </w:p>
        </w:tc>
      </w:tr>
    </w:tbl>
    <w:p w14:paraId="3B29CCB0" w14:textId="40BF7919" w:rsidR="00B77A77" w:rsidRPr="001741C4" w:rsidRDefault="00F323A4" w:rsidP="00B77A77">
      <w:pPr>
        <w:jc w:val="both"/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*</w:t>
      </w:r>
      <w:r w:rsidR="00B77A77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Significant p</w:t>
      </w:r>
      <w:r w:rsidR="00B77A77"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-value </w:t>
      </w:r>
      <w:r w:rsidR="00B77A77" w:rsidRPr="001741C4">
        <w:rPr>
          <w:rFonts w:ascii="TH SarabunPSK" w:eastAsia="Cambria Math" w:hAnsi="TH SarabunPSK" w:cs="TH SarabunPSK" w:hint="cs"/>
          <w:color w:val="000000" w:themeColor="text1"/>
          <w:sz w:val="28"/>
          <w:szCs w:val="28"/>
        </w:rPr>
        <w:t>≤</w:t>
      </w:r>
      <w:r w:rsidR="00B77A77"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0.05</w:t>
      </w:r>
    </w:p>
    <w:p w14:paraId="4D9E5840" w14:textId="5D928983" w:rsidR="00B77A77" w:rsidRPr="001741C4" w:rsidRDefault="00F323A4" w:rsidP="00B77A77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Helvetica Neue" w:hAnsi="Helvetica Neue" w:cs="Helvetica Neue"/>
          <w:color w:val="000000" w:themeColor="text1"/>
          <w:sz w:val="26"/>
          <w:szCs w:val="26"/>
          <w:vertAlign w:val="superscript"/>
          <w:lang w:val="en-US"/>
        </w:rPr>
        <w:t>†</w:t>
      </w:r>
      <w:r w:rsidR="00B77A77"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Pearson</w:t>
      </w:r>
      <w:r w:rsidR="00B77A77"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Chi-Square</w:t>
      </w:r>
    </w:p>
    <w:p w14:paraId="4EAC60B2" w14:textId="77777777" w:rsidR="00B77A77" w:rsidRPr="001741C4" w:rsidRDefault="00B77A77" w:rsidP="00B77A77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ALBI-PLT, Albumin-bilirubin and platelet;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HRV, high-risk varices; </w:t>
      </w:r>
      <w:proofErr w:type="spellStart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-PLT, modified ALBI-PLT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.</w:t>
      </w:r>
    </w:p>
    <w:p w14:paraId="2EB04D61" w14:textId="77777777" w:rsidR="00EE7432" w:rsidRPr="001741C4" w:rsidRDefault="00EE7432" w:rsidP="00EE7432">
      <w:pPr>
        <w:rPr>
          <w:color w:val="000000" w:themeColor="text1"/>
          <w:lang w:val="en-US"/>
        </w:rPr>
      </w:pPr>
    </w:p>
    <w:p w14:paraId="586B521D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5631826A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700F28B8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7EB3FF14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4E85F49E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7B035CD9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6EDF4F4B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38A41A7B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2077B582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29E274AE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5B98CB00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065FB0B6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5C968A90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61F3D7B2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312C39E5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40EB0C69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27885D4E" w14:textId="77777777" w:rsidR="009C03ED" w:rsidRPr="001741C4" w:rsidRDefault="009C03ED" w:rsidP="00EE7432">
      <w:pPr>
        <w:rPr>
          <w:color w:val="000000" w:themeColor="text1"/>
          <w:lang w:val="en-US"/>
        </w:rPr>
      </w:pPr>
    </w:p>
    <w:p w14:paraId="08D2E207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4E5CFE8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F6F0F" w14:textId="77777777" w:rsidR="004E6A1E" w:rsidRDefault="004E6A1E" w:rsidP="000C55B0">
      <w:r>
        <w:separator/>
      </w:r>
    </w:p>
  </w:endnote>
  <w:endnote w:type="continuationSeparator" w:id="0">
    <w:p w14:paraId="4B5A3633" w14:textId="77777777" w:rsidR="004E6A1E" w:rsidRDefault="004E6A1E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8388C" w14:textId="77777777" w:rsidR="004E6A1E" w:rsidRDefault="004E6A1E" w:rsidP="000C55B0">
      <w:r>
        <w:separator/>
      </w:r>
    </w:p>
  </w:footnote>
  <w:footnote w:type="continuationSeparator" w:id="0">
    <w:p w14:paraId="364F3912" w14:textId="77777777" w:rsidR="004E6A1E" w:rsidRDefault="004E6A1E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397D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E6A1E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078A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510B1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98</Words>
  <Characters>575</Characters>
  <Application>Microsoft Office Word</Application>
  <DocSecurity>0</DocSecurity>
  <Lines>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4</cp:revision>
  <dcterms:created xsi:type="dcterms:W3CDTF">2025-01-14T18:47:00Z</dcterms:created>
  <dcterms:modified xsi:type="dcterms:W3CDTF">2025-06-26T22:09:00Z</dcterms:modified>
</cp:coreProperties>
</file>